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8173"/>
      </w:tblGrid>
      <w:tr w14:paraId="4449C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" w:type="dxa"/>
          </w:tcPr>
          <w:p w14:paraId="1D6FDC7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</w:t>
            </w:r>
          </w:p>
        </w:tc>
        <w:tc>
          <w:tcPr>
            <w:tcW w:w="8173" w:type="dxa"/>
          </w:tcPr>
          <w:p w14:paraId="41045B5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66665" cy="3682365"/>
                  <wp:effectExtent l="0" t="0" r="635" b="13335"/>
                  <wp:docPr id="12" name="图片 12" descr="FPG敏感性分析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FPG敏感性分析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66665" cy="3682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B30B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" w:type="dxa"/>
          </w:tcPr>
          <w:p w14:paraId="31499B83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</w:t>
            </w:r>
          </w:p>
        </w:tc>
        <w:tc>
          <w:tcPr>
            <w:tcW w:w="8173" w:type="dxa"/>
          </w:tcPr>
          <w:p w14:paraId="556725BB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44440" cy="3698875"/>
                  <wp:effectExtent l="0" t="0" r="3810" b="15875"/>
                  <wp:docPr id="15" name="图片 15" descr="HbA1c敏感性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HbA1c敏感性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4440" cy="369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D5A72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" w:type="dxa"/>
          </w:tcPr>
          <w:p w14:paraId="1021EF28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</w:t>
            </w:r>
          </w:p>
        </w:tc>
        <w:tc>
          <w:tcPr>
            <w:tcW w:w="8173" w:type="dxa"/>
          </w:tcPr>
          <w:p w14:paraId="3E6772A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50155" cy="3632200"/>
                  <wp:effectExtent l="0" t="0" r="17145" b="6350"/>
                  <wp:docPr id="16" name="图片 16" descr="HOMA-IR敏感性分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HOMA-IR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0155" cy="363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13C4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" w:type="dxa"/>
          </w:tcPr>
          <w:p w14:paraId="207D892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8173" w:type="dxa"/>
          </w:tcPr>
          <w:p w14:paraId="3313D220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50790" cy="3698875"/>
                  <wp:effectExtent l="0" t="0" r="16510" b="15875"/>
                  <wp:docPr id="17" name="图片 17" descr="TG敏感性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TG敏感性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0790" cy="3698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A061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" w:type="dxa"/>
          </w:tcPr>
          <w:p w14:paraId="2456482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E</w:t>
            </w:r>
          </w:p>
        </w:tc>
        <w:tc>
          <w:tcPr>
            <w:tcW w:w="8173" w:type="dxa"/>
          </w:tcPr>
          <w:p w14:paraId="37A6D97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49520" cy="3590925"/>
                  <wp:effectExtent l="0" t="0" r="17780" b="9525"/>
                  <wp:docPr id="18" name="图片 18" descr="TC敏感性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TC敏感性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9520" cy="3590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B8C5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" w:type="dxa"/>
          </w:tcPr>
          <w:p w14:paraId="48ECB42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8173" w:type="dxa"/>
          </w:tcPr>
          <w:p w14:paraId="5587AE4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5051425" cy="3571240"/>
                  <wp:effectExtent l="0" t="0" r="15875" b="10160"/>
                  <wp:docPr id="19" name="图片 19" descr="HDL-C敏感性分析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HDL-C敏感性分析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1425" cy="3571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DD94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" w:type="dxa"/>
          </w:tcPr>
          <w:p w14:paraId="63C27EE4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</w:t>
            </w:r>
          </w:p>
        </w:tc>
        <w:tc>
          <w:tcPr>
            <w:tcW w:w="8173" w:type="dxa"/>
          </w:tcPr>
          <w:p w14:paraId="49842339">
            <w:pPr>
              <w:rPr>
                <w:rFonts w:hint="eastAsia" w:eastAsiaTheme="minorEastAsia"/>
                <w:vertAlign w:val="baseline"/>
                <w:lang w:eastAsia="zh-CN"/>
              </w:rPr>
            </w:pPr>
          </w:p>
          <w:p w14:paraId="04FDFFAB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785360" cy="3649345"/>
                  <wp:effectExtent l="0" t="0" r="0" b="0"/>
                  <wp:docPr id="20" name="图片 20" descr="E:/meta-analysis/秋葵/秋葵数据统计/LDL-C/LDL-C敏感性分析1.tifLDL-C敏感性分析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E:/meta-analysis/秋葵/秋葵数据统计/LDL-C/LDL-C敏感性分析1.tifLDL-C敏感性分析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 l="8145" t="-1340" r="33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85360" cy="3649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8F43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6A8EEA94">
            <w:pPr>
              <w:spacing w:line="480" w:lineRule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upplementary Fig.1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Sensitivity analysis of the effects of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kr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eastAsia="zh-CN"/>
              </w:rPr>
              <w:t>consumption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o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BG (A), HbA1c (B), HOMA-IR (C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TG (D), TC (E), HDL-C (F)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LDL-C (G)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</w:tc>
      </w:tr>
    </w:tbl>
    <w:p w14:paraId="3B8CFA7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05D7254B"/>
    <w:rsid w:val="06C12CAE"/>
    <w:rsid w:val="084C0F9D"/>
    <w:rsid w:val="1E4F13DF"/>
    <w:rsid w:val="40DB0C37"/>
    <w:rsid w:val="437B5449"/>
    <w:rsid w:val="4E332256"/>
    <w:rsid w:val="579D6934"/>
    <w:rsid w:val="5ABD6623"/>
    <w:rsid w:val="5C52248F"/>
    <w:rsid w:val="6EF63AB1"/>
    <w:rsid w:val="7568660F"/>
    <w:rsid w:val="76A5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</Words>
  <Characters>136</Characters>
  <Lines>0</Lines>
  <Paragraphs>0</Paragraphs>
  <TotalTime>1</TotalTime>
  <ScaleCrop>false</ScaleCrop>
  <LinksUpToDate>false</LinksUpToDate>
  <CharactersWithSpaces>161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3:10:00Z</dcterms:created>
  <dc:creator>Lenovo</dc:creator>
  <cp:lastModifiedBy>张小磊</cp:lastModifiedBy>
  <dcterms:modified xsi:type="dcterms:W3CDTF">2024-09-28T03:38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1C69787A164547A1A1B0F44658A72D1D_12</vt:lpwstr>
  </property>
</Properties>
</file>